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AEF35" w14:textId="7FFED7E4" w:rsidR="00757E5A" w:rsidRPr="00E76E86" w:rsidRDefault="00E76E86" w:rsidP="00E76E86">
      <w:pPr>
        <w:bidi w:val="0"/>
        <w:jc w:val="both"/>
        <w:rPr>
          <w:b/>
          <w:bCs/>
        </w:rPr>
      </w:pPr>
      <w:r w:rsidRPr="00E76E86">
        <w:rPr>
          <w:b/>
          <w:bCs/>
        </w:rPr>
        <w:t>Semi-structured interview guide</w:t>
      </w:r>
      <w:r w:rsidR="00813593">
        <w:rPr>
          <w:b/>
          <w:bCs/>
        </w:rPr>
        <w:t xml:space="preserve">- </w:t>
      </w:r>
      <w:r w:rsidR="00813593" w:rsidRPr="00813593">
        <w:rPr>
          <w:b/>
          <w:bCs/>
        </w:rPr>
        <w:t>Click to consult: Psychiatrists' perspectives on how telepsychiatry impacts communication in the emergency department</w:t>
      </w:r>
      <w:r w:rsidR="00813593">
        <w:rPr>
          <w:b/>
          <w:bCs/>
        </w:rPr>
        <w:t xml:space="preserve"> (ED)</w:t>
      </w:r>
    </w:p>
    <w:p w14:paraId="0844D401" w14:textId="77777777" w:rsidR="00813593" w:rsidRDefault="00813593" w:rsidP="00E76E86">
      <w:pPr>
        <w:bidi w:val="0"/>
        <w:jc w:val="both"/>
      </w:pPr>
    </w:p>
    <w:p w14:paraId="7221C1F3" w14:textId="77777777" w:rsidR="00E63841" w:rsidRDefault="00E63841" w:rsidP="00813593">
      <w:pPr>
        <w:bidi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E63841" w14:paraId="33A0837C" w14:textId="77777777" w:rsidTr="00E63841">
        <w:tc>
          <w:tcPr>
            <w:tcW w:w="1980" w:type="dxa"/>
          </w:tcPr>
          <w:p w14:paraId="076CEE19" w14:textId="10EA8BC4" w:rsidR="00E63841" w:rsidRDefault="00E63841" w:rsidP="00E63841">
            <w:pPr>
              <w:bidi w:val="0"/>
            </w:pPr>
            <w:r>
              <w:t xml:space="preserve">Topic </w:t>
            </w:r>
          </w:p>
        </w:tc>
        <w:tc>
          <w:tcPr>
            <w:tcW w:w="6316" w:type="dxa"/>
          </w:tcPr>
          <w:p w14:paraId="78F6EAF4" w14:textId="71B2A346" w:rsidR="00E63841" w:rsidRDefault="00E63841" w:rsidP="00E63841">
            <w:pPr>
              <w:bidi w:val="0"/>
              <w:jc w:val="both"/>
            </w:pPr>
            <w:r>
              <w:t xml:space="preserve">Questions </w:t>
            </w:r>
          </w:p>
        </w:tc>
      </w:tr>
      <w:tr w:rsidR="00E63841" w14:paraId="2B817409" w14:textId="77777777" w:rsidTr="00E63841">
        <w:tc>
          <w:tcPr>
            <w:tcW w:w="1980" w:type="dxa"/>
          </w:tcPr>
          <w:p w14:paraId="2FE0F4CE" w14:textId="49CDB6C8" w:rsidR="00E63841" w:rsidRDefault="00E63841" w:rsidP="00E63841">
            <w:pPr>
              <w:bidi w:val="0"/>
            </w:pPr>
            <w:r>
              <w:t>Background Information</w:t>
            </w:r>
          </w:p>
        </w:tc>
        <w:tc>
          <w:tcPr>
            <w:tcW w:w="6316" w:type="dxa"/>
          </w:tcPr>
          <w:p w14:paraId="641C449F" w14:textId="753C04E3" w:rsidR="00E63841" w:rsidRDefault="00E63841" w:rsidP="00E63841">
            <w:pPr>
              <w:bidi w:val="0"/>
            </w:pPr>
            <w:r>
              <w:t xml:space="preserve">1. </w:t>
            </w:r>
            <w:r>
              <w:t xml:space="preserve">Can you please tell me about yourself (age, current role in the ED, how long </w:t>
            </w:r>
            <w:r>
              <w:t>you have</w:t>
            </w:r>
            <w:r>
              <w:t xml:space="preserve"> been working in the ED</w:t>
            </w:r>
            <w:r>
              <w:rPr>
                <w:rFonts w:cs="Arial"/>
              </w:rPr>
              <w:t xml:space="preserve"> specifically and in psychiatry in general, </w:t>
            </w:r>
            <w:r>
              <w:t>area of expertise in psychiatry)</w:t>
            </w:r>
            <w:r>
              <w:t>.</w:t>
            </w:r>
          </w:p>
        </w:tc>
      </w:tr>
      <w:tr w:rsidR="00E63841" w14:paraId="1937857E" w14:textId="77777777" w:rsidTr="00E63841">
        <w:tc>
          <w:tcPr>
            <w:tcW w:w="1980" w:type="dxa"/>
          </w:tcPr>
          <w:p w14:paraId="09C5C88F" w14:textId="77777777" w:rsidR="00E63841" w:rsidRDefault="00E63841" w:rsidP="00E63841">
            <w:pPr>
              <w:bidi w:val="0"/>
            </w:pPr>
            <w:r>
              <w:t>Perceptions about telepsychiatry</w:t>
            </w:r>
          </w:p>
          <w:p w14:paraId="204D42CE" w14:textId="77777777" w:rsidR="00E63841" w:rsidRDefault="00E63841" w:rsidP="00E63841">
            <w:pPr>
              <w:bidi w:val="0"/>
            </w:pPr>
          </w:p>
        </w:tc>
        <w:tc>
          <w:tcPr>
            <w:tcW w:w="6316" w:type="dxa"/>
          </w:tcPr>
          <w:p w14:paraId="030E2EF3" w14:textId="476F9B78" w:rsidR="00E63841" w:rsidRDefault="00E63841" w:rsidP="00E63841">
            <w:pPr>
              <w:bidi w:val="0"/>
            </w:pPr>
            <w:r>
              <w:t xml:space="preserve">2. </w:t>
            </w:r>
            <w:r>
              <w:t>Please describe your experience with telepsychiatry in the ED so far</w:t>
            </w:r>
            <w:r>
              <w:t>.</w:t>
            </w:r>
          </w:p>
          <w:p w14:paraId="763C46B9" w14:textId="7B7511C3" w:rsidR="00E63841" w:rsidRDefault="00E63841" w:rsidP="00E63841">
            <w:pPr>
              <w:bidi w:val="0"/>
            </w:pPr>
            <w:r>
              <w:t xml:space="preserve">3. </w:t>
            </w:r>
            <w:r>
              <w:t>What is the typical flow of using telepsychiatry in the ED</w:t>
            </w:r>
            <w:r>
              <w:t>?</w:t>
            </w:r>
          </w:p>
          <w:p w14:paraId="1483EBB4" w14:textId="6BAC7E4B" w:rsidR="00E63841" w:rsidRDefault="00E63841" w:rsidP="00E63841">
            <w:pPr>
              <w:bidi w:val="0"/>
            </w:pPr>
            <w:r>
              <w:t xml:space="preserve">4. </w:t>
            </w:r>
            <w:r>
              <w:t>What are your general perceptions about the use of telepsychiatry in the ED setting</w:t>
            </w:r>
            <w:r w:rsidR="00C87DDA">
              <w:t xml:space="preserve"> for possible involuntary hospitalizations?</w:t>
            </w:r>
          </w:p>
          <w:p w14:paraId="42781B53" w14:textId="39604167" w:rsidR="00E63841" w:rsidRDefault="00E63841" w:rsidP="00E63841">
            <w:pPr>
              <w:bidi w:val="0"/>
            </w:pPr>
            <w:r>
              <w:t xml:space="preserve">5. </w:t>
            </w:r>
            <w:r>
              <w:t>When compared to in-person evaluations, what are the advantages and disadvantages of using telepsychiatry</w:t>
            </w:r>
            <w:r>
              <w:t xml:space="preserve"> (</w:t>
            </w:r>
            <w:r>
              <w:t>In relation to</w:t>
            </w:r>
          </w:p>
          <w:p w14:paraId="39B2B8ED" w14:textId="6E27CA49" w:rsidR="00E63841" w:rsidRDefault="00E63841" w:rsidP="00E63841">
            <w:pPr>
              <w:bidi w:val="0"/>
            </w:pPr>
            <w:r>
              <w:t>t</w:t>
            </w:r>
            <w:r>
              <w:t>he patient</w:t>
            </w:r>
            <w:r>
              <w:t>, t</w:t>
            </w:r>
            <w:r>
              <w:t>he flow of the ED</w:t>
            </w:r>
            <w:r>
              <w:t>, t</w:t>
            </w:r>
            <w:r>
              <w:t>he resident</w:t>
            </w:r>
            <w:r>
              <w:t xml:space="preserve"> and t</w:t>
            </w:r>
            <w:r>
              <w:t>he attending psychiatrist</w:t>
            </w:r>
            <w:r>
              <w:t>)</w:t>
            </w:r>
            <w:r w:rsidR="00C87DDA">
              <w:t>?</w:t>
            </w:r>
          </w:p>
          <w:p w14:paraId="2CE11638" w14:textId="2CA42430" w:rsidR="00E63841" w:rsidRDefault="00E63841" w:rsidP="00C87DDA">
            <w:pPr>
              <w:bidi w:val="0"/>
            </w:pPr>
            <w:r>
              <w:t xml:space="preserve">6. </w:t>
            </w:r>
            <w:r>
              <w:t>What challenges do you see with using telepsychiatry for psychiatric evaluations in the ED</w:t>
            </w:r>
            <w:r w:rsidR="00C87DDA">
              <w:t xml:space="preserve"> </w:t>
            </w:r>
            <w:r w:rsidR="00C87DDA">
              <w:t>for possible involuntary hospitalizations?</w:t>
            </w:r>
          </w:p>
          <w:p w14:paraId="4F08A1E4" w14:textId="3A192842" w:rsidR="00E63841" w:rsidRDefault="00E63841" w:rsidP="00E63841">
            <w:pPr>
              <w:bidi w:val="0"/>
            </w:pPr>
            <w:r>
              <w:t xml:space="preserve">7. </w:t>
            </w:r>
            <w:r>
              <w:t xml:space="preserve">In your opinion, </w:t>
            </w:r>
            <w:r>
              <w:t>in what way</w:t>
            </w:r>
            <w:r>
              <w:t xml:space="preserve"> </w:t>
            </w:r>
            <w:r>
              <w:t>does telepsychiatry</w:t>
            </w:r>
            <w:r>
              <w:t xml:space="preserve"> provide quality of evaluation</w:t>
            </w:r>
            <w:r>
              <w:t xml:space="preserve"> compared to</w:t>
            </w:r>
            <w:r>
              <w:t xml:space="preserve"> in-person </w:t>
            </w:r>
            <w:r>
              <w:t>evaluations</w:t>
            </w:r>
            <w:r w:rsidR="00C87DDA">
              <w:t xml:space="preserve"> in involuntary cases?</w:t>
            </w:r>
          </w:p>
        </w:tc>
      </w:tr>
      <w:tr w:rsidR="00E63841" w14:paraId="3DB55649" w14:textId="77777777" w:rsidTr="00E63841">
        <w:tc>
          <w:tcPr>
            <w:tcW w:w="1980" w:type="dxa"/>
          </w:tcPr>
          <w:p w14:paraId="0208E834" w14:textId="1BD3628E" w:rsidR="00E63841" w:rsidRDefault="00E63841" w:rsidP="00E63841">
            <w:pPr>
              <w:bidi w:val="0"/>
            </w:pPr>
            <w:r>
              <w:t>I</w:t>
            </w:r>
            <w:r w:rsidRPr="00E63841">
              <w:t xml:space="preserve">mpact on </w:t>
            </w:r>
            <w:r>
              <w:t>c</w:t>
            </w:r>
            <w:r w:rsidRPr="00E63841">
              <w:t xml:space="preserve">ommunication and </w:t>
            </w:r>
            <w:r>
              <w:t>i</w:t>
            </w:r>
            <w:r w:rsidRPr="00E63841">
              <w:t xml:space="preserve">nteraction </w:t>
            </w:r>
            <w:r>
              <w:t>b</w:t>
            </w:r>
            <w:r w:rsidRPr="00E63841">
              <w:t xml:space="preserve">etween </w:t>
            </w:r>
            <w:r>
              <w:t>r</w:t>
            </w:r>
            <w:r w:rsidRPr="00E63841">
              <w:t xml:space="preserve">esidents and </w:t>
            </w:r>
            <w:r>
              <w:t>a</w:t>
            </w:r>
            <w:r w:rsidRPr="00E63841">
              <w:t xml:space="preserve">ttending </w:t>
            </w:r>
            <w:r>
              <w:t>p</w:t>
            </w:r>
            <w:r w:rsidRPr="00E63841">
              <w:t>sychiatrists</w:t>
            </w:r>
          </w:p>
        </w:tc>
        <w:tc>
          <w:tcPr>
            <w:tcW w:w="6316" w:type="dxa"/>
          </w:tcPr>
          <w:p w14:paraId="2A0E168C" w14:textId="271FC444" w:rsidR="00C87DDA" w:rsidRDefault="00C87DDA" w:rsidP="00E63841">
            <w:pPr>
              <w:bidi w:val="0"/>
            </w:pPr>
            <w:r>
              <w:t>For residents who experienced only telepsychiatry modality during the evening and night shifts:</w:t>
            </w:r>
          </w:p>
          <w:p w14:paraId="2C61A7BF" w14:textId="69873AAF" w:rsidR="00C87DDA" w:rsidRDefault="00C87DDA" w:rsidP="00C87DDA">
            <w:pPr>
              <w:bidi w:val="0"/>
            </w:pPr>
            <w:r>
              <w:t>8. Please describe the way you communicate with the attending psychiatrist when telepsychiatry is involved</w:t>
            </w:r>
          </w:p>
          <w:p w14:paraId="476F583C" w14:textId="77777777" w:rsidR="00C87DDA" w:rsidRDefault="00C87DDA" w:rsidP="00C87DDA">
            <w:pPr>
              <w:bidi w:val="0"/>
            </w:pPr>
          </w:p>
          <w:p w14:paraId="5ECE03EA" w14:textId="40B063F0" w:rsidR="00C87DDA" w:rsidRDefault="00C87DDA" w:rsidP="00C87DDA">
            <w:pPr>
              <w:bidi w:val="0"/>
            </w:pPr>
            <w:r>
              <w:t xml:space="preserve">For attending psychiatrists and attendings which experienced in-person and telepsychiatry modalities </w:t>
            </w:r>
            <w:r>
              <w:t>during the evening and night shifts</w:t>
            </w:r>
            <w:r>
              <w:t>:</w:t>
            </w:r>
          </w:p>
          <w:p w14:paraId="1B87C71F" w14:textId="269E81EF" w:rsidR="00E63841" w:rsidRDefault="00E63841" w:rsidP="00C87DDA">
            <w:pPr>
              <w:bidi w:val="0"/>
              <w:rPr>
                <w:rFonts w:hint="cs"/>
              </w:rPr>
            </w:pPr>
            <w:r>
              <w:t xml:space="preserve">8. </w:t>
            </w:r>
            <w:r>
              <w:t>How has the introduction of telepsychiatry changed the way you communicate with</w:t>
            </w:r>
            <w:r w:rsidR="00185EC7">
              <w:t xml:space="preserve"> the</w:t>
            </w:r>
            <w:r>
              <w:t xml:space="preserve"> attending</w:t>
            </w:r>
            <w:r w:rsidR="00C87DDA">
              <w:t>/resident</w:t>
            </w:r>
            <w:r>
              <w:t xml:space="preserve"> psychiatrist</w:t>
            </w:r>
            <w:r>
              <w:rPr>
                <w:rFonts w:cs="Arial"/>
              </w:rPr>
              <w:t>?</w:t>
            </w:r>
          </w:p>
          <w:p w14:paraId="599069DF" w14:textId="32AA5F59" w:rsidR="00E63841" w:rsidRDefault="00E63841" w:rsidP="00E63841">
            <w:pPr>
              <w:bidi w:val="0"/>
              <w:rPr>
                <w:rFonts w:hint="cs"/>
              </w:rPr>
            </w:pPr>
            <w:r>
              <w:t xml:space="preserve">9. </w:t>
            </w:r>
            <w:r>
              <w:t>Have you noticed any specific communication challenges or improvements</w:t>
            </w:r>
            <w:r>
              <w:t>?</w:t>
            </w:r>
          </w:p>
          <w:p w14:paraId="22C761AB" w14:textId="2A1F3F94" w:rsidR="00E63841" w:rsidRPr="00C87DDA" w:rsidRDefault="00C87DDA" w:rsidP="00C87DDA">
            <w:pPr>
              <w:bidi w:val="0"/>
            </w:pPr>
            <w:r>
              <w:t xml:space="preserve">10. </w:t>
            </w:r>
            <w:r w:rsidR="00E63841">
              <w:t xml:space="preserve">How does telepsychiatry affect the exchange of information during patient </w:t>
            </w:r>
            <w:r>
              <w:t>evaluations?</w:t>
            </w:r>
          </w:p>
          <w:p w14:paraId="7ABAE1B4" w14:textId="6DEAB547" w:rsidR="00C87DDA" w:rsidRDefault="00C87DDA" w:rsidP="00C87DDA">
            <w:pPr>
              <w:bidi w:val="0"/>
            </w:pPr>
            <w:r>
              <w:t xml:space="preserve">11. </w:t>
            </w:r>
            <w:r w:rsidR="00185EC7" w:rsidRPr="00185EC7">
              <w:t>How involved do you feel during telepsychiatry evaluations? Has your level of involvement changed when using telepsychiatry compared to in-person evaluations</w:t>
            </w:r>
            <w:r w:rsidR="00185EC7">
              <w:t>?</w:t>
            </w:r>
          </w:p>
          <w:p w14:paraId="2AC0B390" w14:textId="0B141297" w:rsidR="00E63841" w:rsidRDefault="00C87DDA" w:rsidP="00C87DDA">
            <w:pPr>
              <w:bidi w:val="0"/>
            </w:pPr>
            <w:r>
              <w:t xml:space="preserve">12. </w:t>
            </w:r>
            <w:r w:rsidR="00E63841">
              <w:t>Have there been any changes in your roles or responsibilities as a resident when using telepsychiatry versus in-person evaluations</w:t>
            </w:r>
            <w:r>
              <w:t>?</w:t>
            </w:r>
          </w:p>
        </w:tc>
      </w:tr>
      <w:tr w:rsidR="00E63841" w14:paraId="2103E642" w14:textId="77777777" w:rsidTr="00E63841">
        <w:tc>
          <w:tcPr>
            <w:tcW w:w="1980" w:type="dxa"/>
          </w:tcPr>
          <w:p w14:paraId="70BBF71F" w14:textId="18222022" w:rsidR="00E63841" w:rsidRDefault="00C87DDA" w:rsidP="00C87DDA">
            <w:pPr>
              <w:bidi w:val="0"/>
              <w:jc w:val="both"/>
            </w:pPr>
            <w:r w:rsidRPr="00C87DDA">
              <w:t xml:space="preserve">General </w:t>
            </w:r>
            <w:r>
              <w:t>t</w:t>
            </w:r>
            <w:r w:rsidRPr="00C87DDA">
              <w:t xml:space="preserve">houghts and </w:t>
            </w:r>
            <w:r>
              <w:t>s</w:t>
            </w:r>
            <w:r w:rsidRPr="00C87DDA">
              <w:t xml:space="preserve">uggestions for </w:t>
            </w:r>
            <w:r>
              <w:t>i</w:t>
            </w:r>
            <w:r w:rsidRPr="00C87DDA">
              <w:t>mprovement</w:t>
            </w:r>
          </w:p>
        </w:tc>
        <w:tc>
          <w:tcPr>
            <w:tcW w:w="6316" w:type="dxa"/>
          </w:tcPr>
          <w:p w14:paraId="760460D6" w14:textId="60394560" w:rsidR="00E63841" w:rsidRDefault="00C87DDA" w:rsidP="00C87DDA">
            <w:pPr>
              <w:bidi w:val="0"/>
            </w:pPr>
            <w:r>
              <w:t xml:space="preserve">13. </w:t>
            </w:r>
            <w:r>
              <w:t>What would you change or improve regarding the use of telepsychiatry in the ED</w:t>
            </w:r>
            <w:r>
              <w:t xml:space="preserve"> for involuntary cases? </w:t>
            </w:r>
            <w:r>
              <w:t>Are there any technical or operational improvements you would sugge</w:t>
            </w:r>
            <w:r>
              <w:t xml:space="preserve">st? </w:t>
            </w:r>
            <w:r>
              <w:t>Are there any specific areas where telepsychiatry could be more beneficial</w:t>
            </w:r>
            <w:r>
              <w:t>?</w:t>
            </w:r>
          </w:p>
        </w:tc>
      </w:tr>
      <w:tr w:rsidR="00E63841" w14:paraId="3E818F96" w14:textId="77777777" w:rsidTr="00E63841">
        <w:tc>
          <w:tcPr>
            <w:tcW w:w="1980" w:type="dxa"/>
          </w:tcPr>
          <w:p w14:paraId="2DA536D6" w14:textId="2D600510" w:rsidR="00E63841" w:rsidRDefault="00C87DDA" w:rsidP="00C87DDA">
            <w:pPr>
              <w:bidi w:val="0"/>
            </w:pPr>
            <w:r>
              <w:lastRenderedPageBreak/>
              <w:t xml:space="preserve">Closing </w:t>
            </w:r>
          </w:p>
        </w:tc>
        <w:tc>
          <w:tcPr>
            <w:tcW w:w="6316" w:type="dxa"/>
          </w:tcPr>
          <w:p w14:paraId="363586CF" w14:textId="25D25530" w:rsidR="00E63841" w:rsidRDefault="00C87DDA" w:rsidP="00C87DDA">
            <w:pPr>
              <w:bidi w:val="0"/>
            </w:pPr>
            <w:r>
              <w:t xml:space="preserve">14. </w:t>
            </w:r>
            <w:r>
              <w:t>Is there anything else you would like to share about your experience with telepsychiatry in the ED</w:t>
            </w:r>
            <w:r>
              <w:rPr>
                <w:rFonts w:cs="Arial"/>
                <w:rtl/>
              </w:rPr>
              <w:t>?</w:t>
            </w:r>
          </w:p>
        </w:tc>
      </w:tr>
    </w:tbl>
    <w:p w14:paraId="54DE38B2" w14:textId="77777777" w:rsidR="00E63841" w:rsidRDefault="00E63841" w:rsidP="00E63841">
      <w:pPr>
        <w:bidi w:val="0"/>
        <w:jc w:val="both"/>
      </w:pPr>
    </w:p>
    <w:p w14:paraId="418749F8" w14:textId="5937AEEC" w:rsidR="00E76E86" w:rsidRDefault="00E76E86" w:rsidP="00E63841">
      <w:pPr>
        <w:bidi w:val="0"/>
        <w:jc w:val="both"/>
      </w:pPr>
    </w:p>
    <w:sectPr w:rsidR="00E76E86" w:rsidSect="00830FD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5D7427"/>
    <w:multiLevelType w:val="multilevel"/>
    <w:tmpl w:val="ACD6F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3F241B"/>
    <w:multiLevelType w:val="multilevel"/>
    <w:tmpl w:val="CA862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0103219">
    <w:abstractNumId w:val="0"/>
  </w:num>
  <w:num w:numId="2" w16cid:durableId="14805347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863"/>
    <w:rsid w:val="00123747"/>
    <w:rsid w:val="00185EC7"/>
    <w:rsid w:val="00266863"/>
    <w:rsid w:val="003E5D8B"/>
    <w:rsid w:val="00405467"/>
    <w:rsid w:val="004322DB"/>
    <w:rsid w:val="00757E5A"/>
    <w:rsid w:val="00813593"/>
    <w:rsid w:val="00830FD4"/>
    <w:rsid w:val="00C87DDA"/>
    <w:rsid w:val="00E63841"/>
    <w:rsid w:val="00E7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E25C2"/>
  <w15:chartTrackingRefBased/>
  <w15:docId w15:val="{9D2E53E8-6D57-4807-8AA6-A1F28510A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66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8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8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8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8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8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8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8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8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8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8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8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8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8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8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8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8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8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63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1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33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יגת שליו</dc:creator>
  <cp:keywords/>
  <dc:description/>
  <cp:lastModifiedBy>ליגת שליו</cp:lastModifiedBy>
  <cp:revision>2</cp:revision>
  <dcterms:created xsi:type="dcterms:W3CDTF">2025-08-09T07:32:00Z</dcterms:created>
  <dcterms:modified xsi:type="dcterms:W3CDTF">2025-08-09T08:26:00Z</dcterms:modified>
</cp:coreProperties>
</file>